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FE2C0" w14:textId="168C0267" w:rsidR="00C21A92" w:rsidRPr="009E1D93" w:rsidRDefault="0025299D" w:rsidP="00FB1AFD">
      <w:pPr>
        <w:spacing w:after="0" w:line="360" w:lineRule="auto"/>
        <w:jc w:val="both"/>
        <w:rPr>
          <w:rFonts w:ascii="Arial" w:eastAsia="Arial" w:hAnsi="Arial" w:cs="Arial"/>
          <w:lang w:val="en-GB"/>
        </w:rPr>
      </w:pPr>
      <w:r w:rsidRPr="0025299D">
        <w:rPr>
          <w:rFonts w:ascii="Arial" w:eastAsia="Arial" w:hAnsi="Arial" w:cs="Arial"/>
          <w:b/>
          <w:bCs/>
          <w:lang w:val="en-GB"/>
        </w:rPr>
        <w:t>Additional file</w:t>
      </w:r>
      <w:r>
        <w:rPr>
          <w:rFonts w:ascii="Arial" w:eastAsia="Arial" w:hAnsi="Arial" w:cs="Arial"/>
          <w:b/>
          <w:bCs/>
          <w:lang w:val="en-GB"/>
        </w:rPr>
        <w:t xml:space="preserve"> 5</w:t>
      </w:r>
      <w:r w:rsidR="7C25F00F" w:rsidRPr="7C25F00F">
        <w:rPr>
          <w:rFonts w:ascii="Arial" w:eastAsia="Arial" w:hAnsi="Arial" w:cs="Arial"/>
          <w:b/>
          <w:bCs/>
          <w:lang w:val="en-GB"/>
        </w:rPr>
        <w:t>.</w:t>
      </w:r>
      <w:r w:rsidR="7C25F00F" w:rsidRPr="7C25F00F">
        <w:rPr>
          <w:rFonts w:ascii="Arial" w:eastAsia="Arial" w:hAnsi="Arial" w:cs="Arial"/>
          <w:lang w:val="en-GB"/>
        </w:rPr>
        <w:t xml:space="preserve"> Number and frequency of G4 quadruplexes in the distal 500 kb from the subtelomeric region adjacent to the telomere. </w:t>
      </w:r>
    </w:p>
    <w:tbl>
      <w:tblPr>
        <w:tblW w:w="8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3160"/>
        <w:gridCol w:w="1540"/>
        <w:gridCol w:w="1640"/>
      </w:tblGrid>
      <w:tr w:rsidR="00FB1AFD" w:rsidRPr="004B0FC2" w14:paraId="3A4157CF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306D67ED" w14:textId="77777777" w:rsidR="00FB1AFD" w:rsidRPr="00F651CF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651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hromosome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038C2F1" w14:textId="15DC1F71" w:rsidR="00FB1AFD" w:rsidRPr="00F651CF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651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Species/</w:t>
            </w:r>
            <w:r w:rsidR="00B861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ultiva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C9B7B34" w14:textId="77777777" w:rsidR="00FB1AFD" w:rsidRPr="00F651CF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651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Nº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3D26A36" w14:textId="77777777" w:rsidR="00FB1AFD" w:rsidRPr="00F651CF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651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4 (nº/Kb)</w:t>
            </w:r>
          </w:p>
        </w:tc>
      </w:tr>
      <w:tr w:rsidR="00FB1AFD" w:rsidRPr="004B0FC2" w14:paraId="2FDD53D9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77D270E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F41F31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0174A1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2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881351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3</w:t>
            </w:r>
          </w:p>
        </w:tc>
      </w:tr>
      <w:tr w:rsidR="00FB1AFD" w:rsidRPr="004B0FC2" w14:paraId="68B6A8A8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58E6735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BE360C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D05083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4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518EFD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3</w:t>
            </w:r>
          </w:p>
        </w:tc>
      </w:tr>
      <w:tr w:rsidR="00FB1AFD" w:rsidRPr="004B0FC2" w14:paraId="23C148AB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427117C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7AA634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EB015F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5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447061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3</w:t>
            </w:r>
          </w:p>
        </w:tc>
      </w:tr>
      <w:tr w:rsidR="00FB1AFD" w:rsidRPr="004B0FC2" w14:paraId="5D280C23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490D975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972FE6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B96988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42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B67189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3</w:t>
            </w:r>
          </w:p>
        </w:tc>
      </w:tr>
      <w:tr w:rsidR="00FB1AFD" w:rsidRPr="004B0FC2" w14:paraId="42170E49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466710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90B235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B57758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4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543B8D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5</w:t>
            </w:r>
          </w:p>
        </w:tc>
      </w:tr>
      <w:tr w:rsidR="00FB1AFD" w:rsidRPr="004B0FC2" w14:paraId="7E9903AA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98BDBD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57E82D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16ECFA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321B13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FB1AFD" w:rsidRPr="004B0FC2" w14:paraId="68AA357A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4F2E8BC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L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47B5A81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EFF314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6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F13763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7</w:t>
            </w:r>
          </w:p>
        </w:tc>
      </w:tr>
      <w:tr w:rsidR="00FB1AFD" w:rsidRPr="004B0FC2" w14:paraId="3D7DBB7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4D276F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929CB6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36DE03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42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93EE90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1</w:t>
            </w:r>
          </w:p>
        </w:tc>
      </w:tr>
      <w:tr w:rsidR="00FB1AFD" w:rsidRPr="004B0FC2" w14:paraId="0BFBB55D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1B8D472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AS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5EF803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01721D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1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279F6B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166EABFE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5269583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E6964D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C4E241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06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CCB184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6B46077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EC8E73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6C5C29A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6B7271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4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B62759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7</w:t>
            </w:r>
          </w:p>
        </w:tc>
      </w:tr>
      <w:tr w:rsidR="00FB1AFD" w:rsidRPr="004B0FC2" w14:paraId="2F427359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898F90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F96868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agge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CB445D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4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AE8C7B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7</w:t>
            </w:r>
          </w:p>
        </w:tc>
      </w:tr>
      <w:tr w:rsidR="00FB1AFD" w:rsidRPr="004B0FC2" w14:paraId="78A82B57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34FFC3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E8ABBF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B5AD11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6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6146D0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5</w:t>
            </w:r>
          </w:p>
        </w:tc>
      </w:tr>
      <w:tr w:rsidR="00FB1AFD" w:rsidRPr="004B0FC2" w14:paraId="18A2F938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6939B7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7C035F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3E329B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0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CC4E57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0D2062EE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3F3F92A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4EA5BE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DD36B3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0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2C57B8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2546D40A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2E7FEE1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S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7CDEF4C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06238A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6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32388E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3</w:t>
            </w:r>
          </w:p>
        </w:tc>
      </w:tr>
      <w:tr w:rsidR="00FB1AFD" w:rsidRPr="004B0FC2" w14:paraId="05D0C2E6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941553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A6F8AD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42EC5E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36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16B20A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3</w:t>
            </w:r>
          </w:p>
        </w:tc>
      </w:tr>
      <w:tr w:rsidR="00FB1AFD" w:rsidRPr="004B0FC2" w14:paraId="0768A2CA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34D19A5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819F39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6A1EFE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4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D7E755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3</w:t>
            </w:r>
          </w:p>
        </w:tc>
      </w:tr>
      <w:tr w:rsidR="00FB1AFD" w:rsidRPr="004B0FC2" w14:paraId="669A1CB3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5439CF7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8D9B96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3AAEA8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7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EF420C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3</w:t>
            </w:r>
          </w:p>
        </w:tc>
      </w:tr>
      <w:tr w:rsidR="00FB1AFD" w:rsidRPr="004B0FC2" w14:paraId="065DF8B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414BF7E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A7198C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2FEF7E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0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A799BE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7C69B5F7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5E1AF5C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B5455D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D6F1FC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8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B23185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3E738451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7E76C84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AS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DEF30A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C2B3CA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6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1C3C54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7</w:t>
            </w:r>
          </w:p>
        </w:tc>
      </w:tr>
      <w:tr w:rsidR="00FB1AFD" w:rsidRPr="004B0FC2" w14:paraId="5A8B4D74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0A7DD4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2E011E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91BBE8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69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8694BB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5</w:t>
            </w:r>
          </w:p>
        </w:tc>
      </w:tr>
      <w:tr w:rsidR="00FB1AFD" w:rsidRPr="004B0FC2" w14:paraId="3C31AD2C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D27330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3DD963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in-6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6D8B3C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44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276373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5</w:t>
            </w:r>
          </w:p>
        </w:tc>
      </w:tr>
      <w:tr w:rsidR="00FB1AFD" w:rsidRPr="004B0FC2" w14:paraId="5ADBD40E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58CD49A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68E546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D48754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52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FC8867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5</w:t>
            </w:r>
          </w:p>
        </w:tc>
      </w:tr>
      <w:tr w:rsidR="00FB1AFD" w:rsidRPr="004B0FC2" w14:paraId="015D5E1A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3E62FFD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6FDC46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0639EF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96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8D57E5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6</w:t>
            </w:r>
          </w:p>
        </w:tc>
      </w:tr>
      <w:tr w:rsidR="00FB1AFD" w:rsidRPr="004B0FC2" w14:paraId="0F610131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5EFC2A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A0B92F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9119D1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56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3C45E4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7</w:t>
            </w:r>
          </w:p>
        </w:tc>
      </w:tr>
      <w:tr w:rsidR="00FB1AFD" w:rsidRPr="004B0FC2" w14:paraId="0700CCE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77767E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AD9DE1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32AC62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7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B012BF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3</w:t>
            </w:r>
          </w:p>
        </w:tc>
      </w:tr>
      <w:tr w:rsidR="00FB1AFD" w:rsidRPr="004B0FC2" w14:paraId="1DBEABE0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44C1341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2F7904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E6793D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6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69E9B7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7</w:t>
            </w:r>
          </w:p>
        </w:tc>
      </w:tr>
      <w:tr w:rsidR="00FB1AFD" w:rsidRPr="004B0FC2" w14:paraId="2DC9AF4E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36D4781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A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00F90F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038938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0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580159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18D1EE3A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D570E9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FD6923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5B5058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1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CA1DE1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65A7B9FD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48ACE0D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2B3A73A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C743F9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8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2B9315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77B1ACDB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E970CC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3D12CE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AB40C8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4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8509D5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7</w:t>
            </w:r>
          </w:p>
        </w:tc>
      </w:tr>
      <w:tr w:rsidR="00FB1AFD" w:rsidRPr="004B0FC2" w14:paraId="77F4C494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764156F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3B293C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4DB325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39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827550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7D32CBE2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4264AF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C16C07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FE2942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25AB73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6965850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0C48B5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2F21AA1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9883F3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AEE775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1</w:t>
            </w:r>
          </w:p>
        </w:tc>
      </w:tr>
      <w:tr w:rsidR="00FB1AFD" w:rsidRPr="004B0FC2" w14:paraId="5D397B64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6ACFC0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54DE2B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7FEC99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7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4877FA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6EF082BE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013F94F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F43190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C23219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9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ACB93C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493E52F9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BD4AA3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893995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16E546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9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0A8DD4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3E4428AD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701F44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2105D94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86D78B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12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ABC20D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3E4F9D72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57D94F8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6CC263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0E1D1D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7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23CB74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39F409D8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F57EDE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B4EF92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FB85FF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1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F47A0E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6787EACE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22A741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1B4814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4D0625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3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959DD3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</w:t>
            </w:r>
          </w:p>
        </w:tc>
      </w:tr>
      <w:tr w:rsidR="00FB1AFD" w:rsidRPr="004B0FC2" w14:paraId="114E2DC7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447D5A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2DC21F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20FC05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6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152D1F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7</w:t>
            </w:r>
          </w:p>
        </w:tc>
      </w:tr>
      <w:tr w:rsidR="00FB1AFD" w:rsidRPr="004B0FC2" w14:paraId="186F6973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7F3EE98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2B92EA9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E3F76F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8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3C35A6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6</w:t>
            </w:r>
          </w:p>
        </w:tc>
      </w:tr>
      <w:tr w:rsidR="00FB1AFD" w:rsidRPr="004B0FC2" w14:paraId="690F712C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52D205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2F3D9E7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9F5094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0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872D98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2</w:t>
            </w:r>
          </w:p>
        </w:tc>
      </w:tr>
      <w:tr w:rsidR="00FB1AFD" w:rsidRPr="004B0FC2" w14:paraId="0EEE68F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075851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780AB7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E3EA65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0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480DEC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2</w:t>
            </w:r>
          </w:p>
        </w:tc>
      </w:tr>
      <w:tr w:rsidR="00FB1AFD" w:rsidRPr="004B0FC2" w14:paraId="2E684CCA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B3D468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28C8C7B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9A1D94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7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11A061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1</w:t>
            </w:r>
          </w:p>
        </w:tc>
      </w:tr>
      <w:tr w:rsidR="00FB1AFD" w:rsidRPr="004B0FC2" w14:paraId="5A01ECE2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256B03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2B2BE6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E3ED3C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4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B4F3DC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</w:t>
            </w:r>
          </w:p>
        </w:tc>
      </w:tr>
      <w:tr w:rsidR="00FB1AFD" w:rsidRPr="004B0FC2" w14:paraId="2F5016D3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16E9820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B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72E1DE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F3E458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1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2FEAD6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70190A18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E88699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24827B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527769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2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5FE193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5FF03ED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BA53BC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CF1E02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63058B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14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7C8083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7917CEBB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EA7603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62250C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D82C53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52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CD52C7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1</w:t>
            </w:r>
          </w:p>
        </w:tc>
      </w:tr>
      <w:tr w:rsidR="00FB1AFD" w:rsidRPr="004B0FC2" w14:paraId="56DF948A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162E5A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A110C1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B0A833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5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D587DD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1</w:t>
            </w:r>
          </w:p>
        </w:tc>
      </w:tr>
      <w:tr w:rsidR="00FB1AFD" w:rsidRPr="004B0FC2" w14:paraId="039DD5BE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5A52554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2B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239DD11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86B52D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4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855189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5</w:t>
            </w:r>
          </w:p>
        </w:tc>
      </w:tr>
      <w:tr w:rsidR="00FB1AFD" w:rsidRPr="004B0FC2" w14:paraId="33535036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591D8EE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E00D6B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13A024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7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976F2F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1B609936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E38EBB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8B81CA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A311E7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74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969D01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5E9AEC66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63E26F7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0DA8FE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BCE834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8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C9015A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2</w:t>
            </w:r>
          </w:p>
        </w:tc>
      </w:tr>
      <w:tr w:rsidR="00FB1AFD" w:rsidRPr="004B0FC2" w14:paraId="5224A46E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86BEB4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F2D138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F52DFB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82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95D0F6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2</w:t>
            </w:r>
          </w:p>
        </w:tc>
      </w:tr>
      <w:tr w:rsidR="00FB1AFD" w:rsidRPr="004B0FC2" w14:paraId="2B7399DC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62C4EAC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B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76F8D7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D92D86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1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585073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2FCE97F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CE2599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2932F4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389663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1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92371B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2632B638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23A84C0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A78661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7F1E5F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0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60EF0A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2F373F65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28558B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0AA0EB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70299C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6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9D36E3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5</w:t>
            </w:r>
          </w:p>
        </w:tc>
      </w:tr>
      <w:tr w:rsidR="00FB1AFD" w:rsidRPr="004B0FC2" w14:paraId="2D30A4D4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587C74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4F3DFF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AE4723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0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8FF176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760C8A0C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3E30228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B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7A9296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FA6FDA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3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45E05A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1</w:t>
            </w:r>
          </w:p>
        </w:tc>
      </w:tr>
      <w:tr w:rsidR="00FB1AFD" w:rsidRPr="004B0FC2" w14:paraId="375611F9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5A18E42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B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7F54DF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8BCAD2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8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94AD83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1A551EB1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BFC3C5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6A2FED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6174B1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6A746D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5A75E37B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4E87207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0F4C5C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955242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258245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620B04E7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7A4DE6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AF4941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3E1463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12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44E7C7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6C65D6D2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5BC7F9E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21CB8AB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8950F8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9819CB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541FE888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9EF14E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4028B7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turgidum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0ACECA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24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4FFCB1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444E13EB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72890C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A48222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C52FA8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64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662B88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12A2DCC9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025F086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2D1E55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958A5A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9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8D8077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7B483BE2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CFCD76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ADF34D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FFC354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2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9952F6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73FD8EED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D2E598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62D061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84F010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6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69E792F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1F73B121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16116B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4B0D3E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EBF1172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6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30D474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09C1B629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345F060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C76CF2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4F5BCC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1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257B4D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6</w:t>
            </w:r>
          </w:p>
        </w:tc>
      </w:tr>
      <w:tr w:rsidR="00FB1AFD" w:rsidRPr="004B0FC2" w14:paraId="72E5D8DC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677607C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6144E2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408171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56AF28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FB1AFD" w:rsidRPr="004B0FC2" w14:paraId="356561A8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76BD713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CAE6B8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A5F2A2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FE1D2E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423B87F3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D602D2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DB19AD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18F251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09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B8ED98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</w:tr>
      <w:tr w:rsidR="00FB1AFD" w:rsidRPr="004B0FC2" w14:paraId="67D7688A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00DB5DC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D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AAA6A3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6B9E3F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5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46CAA8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7D36EE6C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4DD2725D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D7A39C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507083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5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9D2208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02D4BACA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3F65B07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D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B2F188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8CBAF7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64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917D86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232BCE48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360E77A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4120CB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37E329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4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B68164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761EA7C8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629558E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67F767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2F0C56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2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9D25BF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0.6</w:t>
            </w:r>
          </w:p>
        </w:tc>
      </w:tr>
      <w:tr w:rsidR="00FB1AFD" w:rsidRPr="004B0FC2" w14:paraId="2C40440F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1117A56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53325DE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E48505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29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73DE32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7</w:t>
            </w:r>
          </w:p>
        </w:tc>
      </w:tr>
      <w:tr w:rsidR="00FB1AFD" w:rsidRPr="004B0FC2" w14:paraId="6C6FBD14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387FB4B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6448BF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EBAB1D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3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B454B8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9</w:t>
            </w:r>
          </w:p>
        </w:tc>
      </w:tr>
      <w:tr w:rsidR="00FB1AFD" w:rsidRPr="004B0FC2" w14:paraId="7F17E604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5B5A13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3F601F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FB60B7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924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5E1B63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06E7F944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52E034B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7E52534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75190A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79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4F262F0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8</w:t>
            </w:r>
          </w:p>
        </w:tc>
      </w:tr>
      <w:tr w:rsidR="00FB1AFD" w:rsidRPr="004B0FC2" w14:paraId="0F17523B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0C525CA1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EB8456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E4C8EF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3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A1552D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3</w:t>
            </w:r>
          </w:p>
        </w:tc>
      </w:tr>
      <w:tr w:rsidR="00FB1AFD" w:rsidRPr="004B0FC2" w14:paraId="7E3FEE01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0CBA524A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2F3A4D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807C2A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36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CC2F50E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3</w:t>
            </w:r>
          </w:p>
        </w:tc>
      </w:tr>
      <w:tr w:rsidR="00FB1AFD" w:rsidRPr="004B0FC2" w14:paraId="47CCE7E6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759A86FC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4395DA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7CB472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85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C75A1C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2</w:t>
            </w:r>
          </w:p>
        </w:tc>
      </w:tr>
      <w:tr w:rsidR="00FB1AFD" w:rsidRPr="004B0FC2" w14:paraId="6A5557B9" w14:textId="77777777" w:rsidTr="00B861B7">
        <w:trPr>
          <w:trHeight w:val="20"/>
          <w:jc w:val="center"/>
        </w:trPr>
        <w:tc>
          <w:tcPr>
            <w:tcW w:w="2092" w:type="dxa"/>
            <w:vMerge w:val="restart"/>
            <w:shd w:val="clear" w:color="auto" w:fill="auto"/>
            <w:vAlign w:val="center"/>
            <w:hideMark/>
          </w:tcPr>
          <w:p w14:paraId="1AE945D6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S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228F01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78EA76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2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6B8CB20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7030ACD1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671350E3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B12F7E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1BCE774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92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708304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6</w:t>
            </w:r>
          </w:p>
        </w:tc>
      </w:tr>
      <w:tr w:rsidR="00FB1AFD" w:rsidRPr="004B0FC2" w14:paraId="310B2A1D" w14:textId="77777777" w:rsidTr="00B861B7">
        <w:trPr>
          <w:trHeight w:val="20"/>
          <w:jc w:val="center"/>
        </w:trPr>
        <w:tc>
          <w:tcPr>
            <w:tcW w:w="2092" w:type="dxa"/>
            <w:vMerge/>
            <w:vAlign w:val="center"/>
            <w:hideMark/>
          </w:tcPr>
          <w:p w14:paraId="1662C16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65A1EFB8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076503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90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5F131AB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.4</w:t>
            </w:r>
          </w:p>
        </w:tc>
      </w:tr>
      <w:tr w:rsidR="00FB1AFD" w:rsidRPr="004B0FC2" w14:paraId="5C52AFC4" w14:textId="77777777" w:rsidTr="00B861B7">
        <w:trPr>
          <w:trHeight w:val="20"/>
          <w:jc w:val="center"/>
        </w:trPr>
        <w:tc>
          <w:tcPr>
            <w:tcW w:w="2092" w:type="dxa"/>
            <w:shd w:val="clear" w:color="auto" w:fill="auto"/>
            <w:vAlign w:val="center"/>
            <w:hideMark/>
          </w:tcPr>
          <w:p w14:paraId="145B6ED5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L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2B7A21F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9D33057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6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5F25279" w14:textId="77777777" w:rsidR="00FB1AFD" w:rsidRPr="004B0FC2" w:rsidRDefault="00FB1AFD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B0F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.1</w:t>
            </w:r>
          </w:p>
        </w:tc>
      </w:tr>
    </w:tbl>
    <w:p w14:paraId="4F274420" w14:textId="77777777" w:rsidR="00FB1AFD" w:rsidRPr="00FB1AFD" w:rsidRDefault="00FB1AFD">
      <w:pPr>
        <w:rPr>
          <w:lang w:val="en-GB"/>
        </w:rPr>
      </w:pPr>
    </w:p>
    <w:sectPr w:rsidR="00FB1AFD" w:rsidRPr="00FB1A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FC2"/>
    <w:rsid w:val="0025299D"/>
    <w:rsid w:val="0046075A"/>
    <w:rsid w:val="004B0FC2"/>
    <w:rsid w:val="0066278B"/>
    <w:rsid w:val="00896B2D"/>
    <w:rsid w:val="00917C41"/>
    <w:rsid w:val="009E1D93"/>
    <w:rsid w:val="00B861B7"/>
    <w:rsid w:val="00C100C6"/>
    <w:rsid w:val="00C21A92"/>
    <w:rsid w:val="00F21DBB"/>
    <w:rsid w:val="00F651CF"/>
    <w:rsid w:val="00F95B49"/>
    <w:rsid w:val="00FB1AFD"/>
    <w:rsid w:val="7C25F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D95E04"/>
  <w15:chartTrackingRefBased/>
  <w15:docId w15:val="{82A21061-CC21-4F95-9040-7C4F92E4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6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a Galvez Galvan</cp:lastModifiedBy>
  <cp:revision>4</cp:revision>
  <dcterms:created xsi:type="dcterms:W3CDTF">2025-07-18T15:10:00Z</dcterms:created>
  <dcterms:modified xsi:type="dcterms:W3CDTF">2025-07-2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bc54c9-47cd-4508-8d1b-e811f31a692e</vt:lpwstr>
  </property>
</Properties>
</file>